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2A9B" w:rsidRDefault="00DA7C38" w:rsidP="00C12A9B">
      <w:pPr>
        <w:rPr>
          <w:rFonts w:ascii="Calibri" w:hAnsi="Calibri" w:cs="Calibri"/>
        </w:rPr>
      </w:pPr>
      <w:r>
        <w:rPr>
          <w:rFonts w:ascii="Calibri" w:hAnsi="Calibri" w:cs="Calibri"/>
        </w:rPr>
        <w:t xml:space="preserve">Supplementary Material </w:t>
      </w:r>
      <w:r w:rsidR="00C12A9B" w:rsidRPr="00B82744">
        <w:rPr>
          <w:rFonts w:ascii="Calibri" w:hAnsi="Calibri" w:cs="Calibri"/>
        </w:rPr>
        <w:t xml:space="preserve">1. </w:t>
      </w:r>
      <w:r w:rsidR="00C12A9B">
        <w:rPr>
          <w:rFonts w:ascii="Calibri" w:hAnsi="Calibri" w:cs="Calibri"/>
        </w:rPr>
        <w:t>General characteristics of systematic reviews included</w:t>
      </w:r>
    </w:p>
    <w:tbl>
      <w:tblPr>
        <w:tblStyle w:val="a3"/>
        <w:tblW w:w="1404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4"/>
        <w:gridCol w:w="1097"/>
        <w:gridCol w:w="1301"/>
        <w:gridCol w:w="851"/>
        <w:gridCol w:w="1417"/>
        <w:gridCol w:w="1822"/>
        <w:gridCol w:w="2835"/>
        <w:gridCol w:w="1417"/>
        <w:gridCol w:w="1830"/>
      </w:tblGrid>
      <w:tr w:rsidR="007B1E30" w:rsidRPr="00685C31" w:rsidTr="007B1E30"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</w:tcPr>
          <w:p w:rsidR="00D22054" w:rsidRPr="00685C31" w:rsidRDefault="00D22054" w:rsidP="003A2825">
            <w:pPr>
              <w:wordWrap/>
              <w:rPr>
                <w:rFonts w:ascii="Calibri" w:hAnsi="Calibri" w:cs="Calibri"/>
                <w:sz w:val="16"/>
                <w:szCs w:val="16"/>
              </w:rPr>
            </w:pPr>
            <w:r w:rsidRPr="00685C31">
              <w:rPr>
                <w:rFonts w:ascii="Calibri" w:hAnsi="Calibri" w:cs="Calibri"/>
                <w:sz w:val="16"/>
                <w:szCs w:val="16"/>
              </w:rPr>
              <w:t>First author, publication year</w:t>
            </w:r>
          </w:p>
        </w:tc>
        <w:tc>
          <w:tcPr>
            <w:tcW w:w="1097" w:type="dxa"/>
            <w:tcBorders>
              <w:left w:val="single" w:sz="4" w:space="0" w:color="auto"/>
              <w:right w:val="single" w:sz="4" w:space="0" w:color="auto"/>
            </w:tcBorders>
          </w:tcPr>
          <w:p w:rsidR="00D22054" w:rsidRPr="00685C31" w:rsidRDefault="00D22054" w:rsidP="003A2825">
            <w:pPr>
              <w:wordWrap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Language of publication</w:t>
            </w:r>
          </w:p>
        </w:tc>
        <w:tc>
          <w:tcPr>
            <w:tcW w:w="1301" w:type="dxa"/>
            <w:tcBorders>
              <w:left w:val="single" w:sz="4" w:space="0" w:color="auto"/>
              <w:right w:val="single" w:sz="4" w:space="0" w:color="auto"/>
            </w:tcBorders>
          </w:tcPr>
          <w:p w:rsidR="00D22054" w:rsidRPr="00685C31" w:rsidRDefault="00D22054" w:rsidP="003A2825">
            <w:pPr>
              <w:wordWrap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Type of question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:rsidR="00D22054" w:rsidRPr="00685C31" w:rsidRDefault="00D22054" w:rsidP="003A2825">
            <w:pPr>
              <w:wordWrap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Type of included studies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D22054" w:rsidRPr="00685C31" w:rsidRDefault="00D22054" w:rsidP="003A2825">
            <w:pPr>
              <w:wordWrap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Total number of primary studies included</w:t>
            </w:r>
          </w:p>
        </w:tc>
        <w:tc>
          <w:tcPr>
            <w:tcW w:w="1822" w:type="dxa"/>
            <w:tcBorders>
              <w:left w:val="single" w:sz="4" w:space="0" w:color="auto"/>
              <w:right w:val="single" w:sz="4" w:space="0" w:color="auto"/>
            </w:tcBorders>
          </w:tcPr>
          <w:p w:rsidR="00D22054" w:rsidRDefault="00D22054" w:rsidP="003A2825">
            <w:pPr>
              <w:wordWrap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Total number of participants included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</w:tcPr>
          <w:p w:rsidR="00D22054" w:rsidRPr="00685C31" w:rsidRDefault="00D22054" w:rsidP="003A2825">
            <w:pPr>
              <w:wordWrap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Primary intervention/exposure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D22054" w:rsidRDefault="00D22054" w:rsidP="003A2825">
            <w:pPr>
              <w:wordWrap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Primary outcome</w:t>
            </w:r>
          </w:p>
        </w:tc>
        <w:tc>
          <w:tcPr>
            <w:tcW w:w="1830" w:type="dxa"/>
            <w:tcBorders>
              <w:left w:val="single" w:sz="4" w:space="0" w:color="auto"/>
              <w:right w:val="single" w:sz="4" w:space="0" w:color="auto"/>
            </w:tcBorders>
          </w:tcPr>
          <w:p w:rsidR="00D22054" w:rsidRDefault="00D22054" w:rsidP="003A2825">
            <w:pPr>
              <w:wordWrap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Meta-analysis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Al-Hader 2019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Prevalence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87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84922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AlHajri 2021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186BB5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285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644FDE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iophysical status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no MA conducted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Aliena-Valero 2021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Diagnosis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34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6661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Diagnostic test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no MA conducted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Ashe 2021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186BB5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723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Health behavior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abakhanian 2018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186BB5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296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Symptoms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ae 2020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Korean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186BB5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oth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5900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Symptoms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ecic 2018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186BB5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685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644FDE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iophysical status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ejleri 2021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Diagnosis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4190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Diagnostic test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no MA conducted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hatia 2020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Prognosis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15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iological status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tality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no MA conducted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ai 2021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186BB5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3240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644FDE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iophysical status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ha 2020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186BB5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822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network MA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ha 2020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186BB5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oth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45942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no MA conducted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hae 2021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Korean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186BB5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494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hang 2018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186BB5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972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tality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hang 2021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186BB5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897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Symptoms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ho 2020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186BB5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oth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999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hoi 2018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567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tality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hoi 2018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9428076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Health behavior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hoi 2018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Korean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5125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tality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no MA conducted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hoi 2020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495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tality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hoi 2020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Korean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186BB5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153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Symptoms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lastRenderedPageBreak/>
              <w:t>Chung 2019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Korean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no MA conducted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hung 2019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Diagnosis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418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Diagnostic test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no MA conducted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hung 2019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Korean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2154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DeCagna 2019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186BB5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381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no MA conducted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Fusar-Poli 2021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Prognosis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9484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iological status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Ha 2020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Korean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017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Heidari 2019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Prognosis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28088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iological status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644FDE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iophysical status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no MA conducted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Hong 2019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186BB5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249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644FDE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iophysical status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Hsu 2018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186BB5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65812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Hwang 2018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Korean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186BB5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oth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3110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Health behavior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no MA conducted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Hwang 2020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Korean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186BB5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oth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663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no MA conducted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gwe 2018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186BB5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83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Jang 2019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186BB5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723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Health behavior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644FDE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iophysical status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Jeon 2018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Prognosis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21930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iological status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Jung 2018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Korean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186BB5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855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Symptoms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Kang 2019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186BB5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oth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7511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tality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Kang 2020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Prevalence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186BB5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oth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6127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no MA conducted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Kerleroux 2021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186BB5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941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Symptoms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Khadivzadeh 2018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186BB5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225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Khadivzadeh 2018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186BB5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469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Symptoms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Khadivzadeh 2018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186BB5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257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Khaleghi 2020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186BB5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oth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609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Symptoms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no MA conducted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Khanra 2021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186BB5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oth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321844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network MA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Kim 2019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Korean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186BB5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527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Symptoms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lastRenderedPageBreak/>
              <w:t>Kim 2019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186BB5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oth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321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tality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Kim 2019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516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no MA conducted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Kim 2019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Diagnosis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6196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Diagnostic test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644FDE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iophysical status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Kim 2019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Korean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186BB5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461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Symptoms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Kim 2019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Prognosis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47930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iological status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Kim 2020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Diagnosis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766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Diagnostic test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Kim 2020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Diagnosis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2136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Diagnostic test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Kim 2021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Prevalence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3527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Kim 2021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653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Kim 2021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186BB5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oth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644FDE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iophysical status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Kim 2021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Diagnosis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4000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Diagnostic test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644FDE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iophysical status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Kim 2021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Korean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186BB5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3491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Ko 2021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Diagnosis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44513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Diagnostic test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Kronenburg 2018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Prevalence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434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no MA conducted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Kulthanan 2019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Prognosis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186BB5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oth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604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no MA conducted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Lally 2019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360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iological status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644FDE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iophysical status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no MA conducted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Lee 2018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186BB5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4034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Symptoms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network MA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Lee 2019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186BB5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750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Symptoms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Lee 2019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0533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no MA conducted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Lee 2019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Prognosis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3813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Lee 2020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186BB5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17974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Lee 2020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186BB5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813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Health behavior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644FDE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iophysical status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Lee 2020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27722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Lee 2020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186BB5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2126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lastRenderedPageBreak/>
              <w:t>Lee 2020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Korean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7943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Lee 2021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186BB5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322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Symptoms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Liao 2018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Diagnosis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Diagnostic test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Lim 2020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Korean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186BB5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oth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46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Lim 2021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Diagnosis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732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Diagnostic test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Lin 2021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Diagnosis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417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Diagnostic test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alhotra 2019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Prognosis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56513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iological status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atusevicius 2021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Prognosis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7543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iological status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hdTahir 2020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186BB5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oth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234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644FDE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iophysical status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iwaki 2021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186BB5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oth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2581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tality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Nassar 2018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186BB5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oth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2714502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h 2018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Korean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186BB5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oth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954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Symptoms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Papadopoulos 2020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Prognosis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25562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iological status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Park 2018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186BB5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oth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Symptoms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Park 2018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Korean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4049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Park 2018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Korean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186BB5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oth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226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no MA conducted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Park 2020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Korean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168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Park 2021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2502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Park 2021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Diagnosis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4867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Diagnostic test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ahmani 2018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186BB5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052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ashidiFakari 2020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186BB5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814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no MA conducted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iazi 2019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186BB5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391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644FDE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iophysical status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no MA conducted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ocha 2020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186BB5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394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644FDE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iophysical status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omoli 2020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186BB5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oth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7017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tality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lastRenderedPageBreak/>
              <w:t>Roozbeh 2019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186BB5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310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no MA conducted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yu 2018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Korean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186BB5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931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Seo 2019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Korean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186BB5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Symptoms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Seo 2021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Korean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186BB5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03855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Shim 2018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186BB5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2522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Symptoms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no MA conducted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Shin 2020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186BB5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oth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3229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no MA conducted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Song 2019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Prevalence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4931497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Song 2020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186BB5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oth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930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644FDE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iophysical status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Song 2020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186BB5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203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Suh 2020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Diagnosis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186BB5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4080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Diagnostic test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no MA conducted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Suh 2020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Prognosis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186BB5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8387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Diagnostic test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Sun 2021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597047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Health behavior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ang 2020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Prevalence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6327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orres-Aguila 2019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Prognosis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88807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iological status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no MA conducted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rimboli 2018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Diagnosis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186BB5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oth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187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Diagnostic test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sivgoulis 2019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Prognosis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186BB5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oth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4531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Vu 2021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Prognosis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94575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iological status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Wang 2018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186BB5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oth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502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tality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Wang 2020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186BB5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024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Wang 2021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186BB5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488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Symptoms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Yang 2020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Korean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Health behavior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no MA conducted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Yang 2020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186BB5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oth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922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Yoon 2018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186BB5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oth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395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644FDE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iophysical status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Yoon 2019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407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644FDE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iophysical status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lastRenderedPageBreak/>
              <w:t>Yoon 2020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186BB5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oth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no MA conducted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Yoon 2020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186BB5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oth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no MA conducted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Yoon 2021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Diagnosis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233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Diagnostic test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644FDE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iophysical status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Yoon 2021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Prognosis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241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iological status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Symptoms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Yu 2018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Korean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3194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Yu 2020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Prevalence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4041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iological status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Zhang 2018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186BB5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289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Symptoms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Zhang 2019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Prognosis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3468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</w:t>
            </w:r>
          </w:p>
        </w:tc>
      </w:tr>
      <w:tr w:rsidR="003F00AF" w:rsidRPr="00AA2A34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Zhong 2021</w:t>
            </w:r>
          </w:p>
        </w:tc>
        <w:tc>
          <w:tcPr>
            <w:tcW w:w="109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:rsidR="003F00AF" w:rsidRPr="00AA2A34" w:rsidRDefault="00186BB5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1822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504613</w:t>
            </w:r>
          </w:p>
        </w:tc>
        <w:tc>
          <w:tcPr>
            <w:tcW w:w="2835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1830" w:type="dxa"/>
            <w:noWrap/>
            <w:hideMark/>
          </w:tcPr>
          <w:p w:rsidR="003F00AF" w:rsidRPr="00AA2A34" w:rsidRDefault="003F00AF" w:rsidP="0027033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network MA</w:t>
            </w:r>
          </w:p>
        </w:tc>
      </w:tr>
    </w:tbl>
    <w:p w:rsidR="002F3D92" w:rsidRDefault="00F00962" w:rsidP="00C12A9B">
      <w:pPr>
        <w:rPr>
          <w:rFonts w:ascii="Calibri" w:hAnsi="Calibri" w:cs="Calibri"/>
        </w:rPr>
      </w:pPr>
      <w:r>
        <w:rPr>
          <w:rFonts w:ascii="Calibri" w:hAnsi="Calibri" w:cs="Calibri"/>
        </w:rPr>
        <w:t xml:space="preserve">MA, meta-analysis; </w:t>
      </w:r>
      <w:r w:rsidR="00E42951">
        <w:rPr>
          <w:rFonts w:ascii="Calibri" w:hAnsi="Calibri" w:cs="Calibri"/>
        </w:rPr>
        <w:t>OS,</w:t>
      </w:r>
      <w:r w:rsidR="00186BB5">
        <w:rPr>
          <w:rFonts w:ascii="Calibri" w:hAnsi="Calibri" w:cs="Calibri"/>
        </w:rPr>
        <w:t xml:space="preserve"> observational stud</w:t>
      </w:r>
      <w:r w:rsidR="00F72D2E">
        <w:rPr>
          <w:rFonts w:ascii="Calibri" w:hAnsi="Calibri" w:cs="Calibri"/>
        </w:rPr>
        <w:t>ies</w:t>
      </w:r>
      <w:r>
        <w:rPr>
          <w:rFonts w:ascii="Calibri" w:hAnsi="Calibri" w:cs="Calibri"/>
        </w:rPr>
        <w:t>;</w:t>
      </w:r>
      <w:r w:rsidR="00E42951">
        <w:rPr>
          <w:rFonts w:ascii="Calibri" w:hAnsi="Calibri" w:cs="Calibri"/>
        </w:rPr>
        <w:t xml:space="preserve"> </w:t>
      </w:r>
      <w:r>
        <w:rPr>
          <w:rFonts w:ascii="Calibri" w:hAnsi="Calibri" w:cs="Calibri" w:hint="eastAsia"/>
        </w:rPr>
        <w:t>R</w:t>
      </w:r>
      <w:r>
        <w:rPr>
          <w:rFonts w:ascii="Calibri" w:hAnsi="Calibri" w:cs="Calibri"/>
        </w:rPr>
        <w:t>CT, randomized controlled trial</w:t>
      </w:r>
      <w:r w:rsidR="00F72D2E">
        <w:rPr>
          <w:rFonts w:ascii="Calibri" w:hAnsi="Calibri" w:cs="Calibri"/>
        </w:rPr>
        <w:t>s</w:t>
      </w:r>
    </w:p>
    <w:p w:rsidR="009845BD" w:rsidRDefault="009845BD" w:rsidP="00C12A9B">
      <w:pPr>
        <w:rPr>
          <w:rFonts w:ascii="Calibri" w:hAnsi="Calibri" w:cs="Calibri"/>
        </w:rPr>
        <w:sectPr w:rsidR="009845BD" w:rsidSect="002F3D92">
          <w:footerReference w:type="default" r:id="rId6"/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:rsidR="003F03B6" w:rsidRDefault="003F03B6" w:rsidP="00DF6202">
      <w:pPr>
        <w:rPr>
          <w:rFonts w:ascii="Calibri" w:hAnsi="Calibri" w:cs="Calibri"/>
        </w:rPr>
      </w:pPr>
      <w:bookmarkStart w:id="0" w:name="_GoBack"/>
      <w:bookmarkEnd w:id="0"/>
    </w:p>
    <w:sectPr w:rsidR="003F03B6" w:rsidSect="00DF6202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00F66" w:rsidRDefault="00800F66" w:rsidP="00710E23">
      <w:pPr>
        <w:spacing w:after="0" w:line="240" w:lineRule="auto"/>
      </w:pPr>
      <w:r>
        <w:separator/>
      </w:r>
    </w:p>
  </w:endnote>
  <w:endnote w:type="continuationSeparator" w:id="0">
    <w:p w:rsidR="00800F66" w:rsidRDefault="00800F66" w:rsidP="00710E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691098"/>
      <w:docPartObj>
        <w:docPartGallery w:val="Page Numbers (Bottom of Page)"/>
        <w:docPartUnique/>
      </w:docPartObj>
    </w:sdtPr>
    <w:sdtEndPr/>
    <w:sdtContent>
      <w:p w:rsidR="00270337" w:rsidRDefault="0027033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F6202" w:rsidRPr="00DF6202">
          <w:rPr>
            <w:noProof/>
            <w:lang w:val="ko-KR"/>
          </w:rPr>
          <w:t>2</w:t>
        </w:r>
        <w:r>
          <w:fldChar w:fldCharType="end"/>
        </w:r>
      </w:p>
    </w:sdtContent>
  </w:sdt>
  <w:p w:rsidR="00270337" w:rsidRDefault="00270337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00F66" w:rsidRDefault="00800F66" w:rsidP="00710E23">
      <w:pPr>
        <w:spacing w:after="0" w:line="240" w:lineRule="auto"/>
      </w:pPr>
      <w:r>
        <w:separator/>
      </w:r>
    </w:p>
  </w:footnote>
  <w:footnote w:type="continuationSeparator" w:id="0">
    <w:p w:rsidR="00800F66" w:rsidRDefault="00800F66" w:rsidP="00710E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reventive Medicin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wz9dtd4az9x6e2d0ox02p7v0xff200rx9f&quot;&gt;SR Korea-included20111117&lt;record-ids&gt;&lt;item&gt;2&lt;/item&gt;&lt;item&gt;3&lt;/item&gt;&lt;item&gt;4&lt;/item&gt;&lt;item&gt;5&lt;/item&gt;&lt;item&gt;6&lt;/item&gt;&lt;item&gt;7&lt;/item&gt;&lt;item&gt;10&lt;/item&gt;&lt;item&gt;11&lt;/item&gt;&lt;item&gt;13&lt;/item&gt;&lt;item&gt;14&lt;/item&gt;&lt;item&gt;15&lt;/item&gt;&lt;item&gt;16&lt;/item&gt;&lt;item&gt;17&lt;/item&gt;&lt;item&gt;18&lt;/item&gt;&lt;item&gt;19&lt;/item&gt;&lt;item&gt;21&lt;/item&gt;&lt;item&gt;22&lt;/item&gt;&lt;item&gt;23&lt;/item&gt;&lt;item&gt;26&lt;/item&gt;&lt;item&gt;27&lt;/item&gt;&lt;item&gt;28&lt;/item&gt;&lt;item&gt;29&lt;/item&gt;&lt;item&gt;30&lt;/item&gt;&lt;item&gt;31&lt;/item&gt;&lt;item&gt;33&lt;/item&gt;&lt;item&gt;34&lt;/item&gt;&lt;item&gt;35&lt;/item&gt;&lt;item&gt;36&lt;/item&gt;&lt;item&gt;37&lt;/item&gt;&lt;item&gt;39&lt;/item&gt;&lt;item&gt;40&lt;/item&gt;&lt;item&gt;41&lt;/item&gt;&lt;item&gt;42&lt;/item&gt;&lt;item&gt;43&lt;/item&gt;&lt;item&gt;44&lt;/item&gt;&lt;item&gt;45&lt;/item&gt;&lt;item&gt;46&lt;/item&gt;&lt;item&gt;48&lt;/item&gt;&lt;item&gt;49&lt;/item&gt;&lt;item&gt;52&lt;/item&gt;&lt;item&gt;53&lt;/item&gt;&lt;item&gt;55&lt;/item&gt;&lt;item&gt;56&lt;/item&gt;&lt;item&gt;57&lt;/item&gt;&lt;item&gt;58&lt;/item&gt;&lt;item&gt;59&lt;/item&gt;&lt;item&gt;60&lt;/item&gt;&lt;item&gt;62&lt;/item&gt;&lt;item&gt;65&lt;/item&gt;&lt;item&gt;67&lt;/item&gt;&lt;item&gt;69&lt;/item&gt;&lt;item&gt;70&lt;/item&gt;&lt;item&gt;71&lt;/item&gt;&lt;item&gt;74&lt;/item&gt;&lt;item&gt;75&lt;/item&gt;&lt;item&gt;76&lt;/item&gt;&lt;item&gt;77&lt;/item&gt;&lt;item&gt;78&lt;/item&gt;&lt;item&gt;80&lt;/item&gt;&lt;item&gt;81&lt;/item&gt;&lt;item&gt;84&lt;/item&gt;&lt;item&gt;85&lt;/item&gt;&lt;item&gt;87&lt;/item&gt;&lt;item&gt;88&lt;/item&gt;&lt;item&gt;89&lt;/item&gt;&lt;item&gt;90&lt;/item&gt;&lt;item&gt;91&lt;/item&gt;&lt;item&gt;92&lt;/item&gt;&lt;item&gt;93&lt;/item&gt;&lt;item&gt;94&lt;/item&gt;&lt;item&gt;96&lt;/item&gt;&lt;item&gt;97&lt;/item&gt;&lt;item&gt;98&lt;/item&gt;&lt;item&gt;100&lt;/item&gt;&lt;item&gt;101&lt;/item&gt;&lt;item&gt;102&lt;/item&gt;&lt;item&gt;106&lt;/item&gt;&lt;item&gt;107&lt;/item&gt;&lt;item&gt;108&lt;/item&gt;&lt;item&gt;109&lt;/item&gt;&lt;item&gt;110&lt;/item&gt;&lt;item&gt;114&lt;/item&gt;&lt;item&gt;116&lt;/item&gt;&lt;item&gt;117&lt;/item&gt;&lt;item&gt;119&lt;/item&gt;&lt;item&gt;120&lt;/item&gt;&lt;item&gt;121&lt;/item&gt;&lt;item&gt;122&lt;/item&gt;&lt;item&gt;123&lt;/item&gt;&lt;item&gt;125&lt;/item&gt;&lt;item&gt;126&lt;/item&gt;&lt;item&gt;128&lt;/item&gt;&lt;item&gt;129&lt;/item&gt;&lt;item&gt;132&lt;/item&gt;&lt;item&gt;133&lt;/item&gt;&lt;item&gt;135&lt;/item&gt;&lt;item&gt;136&lt;/item&gt;&lt;item&gt;139&lt;/item&gt;&lt;item&gt;140&lt;/item&gt;&lt;item&gt;141&lt;/item&gt;&lt;item&gt;142&lt;/item&gt;&lt;item&gt;143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9&lt;/item&gt;&lt;item&gt;160&lt;/item&gt;&lt;item&gt;161&lt;/item&gt;&lt;item&gt;164&lt;/item&gt;&lt;item&gt;166&lt;/item&gt;&lt;item&gt;167&lt;/item&gt;&lt;item&gt;168&lt;/item&gt;&lt;item&gt;170&lt;/item&gt;&lt;item&gt;172&lt;/item&gt;&lt;item&gt;173&lt;/item&gt;&lt;item&gt;174&lt;/item&gt;&lt;item&gt;175&lt;/item&gt;&lt;/record-ids&gt;&lt;/item&gt;&lt;/Libraries&gt;"/>
  </w:docVars>
  <w:rsids>
    <w:rsidRoot w:val="00E21088"/>
    <w:rsid w:val="00015E14"/>
    <w:rsid w:val="00045959"/>
    <w:rsid w:val="0006253D"/>
    <w:rsid w:val="0007726E"/>
    <w:rsid w:val="000B7C20"/>
    <w:rsid w:val="000D5203"/>
    <w:rsid w:val="001430B7"/>
    <w:rsid w:val="00186BB5"/>
    <w:rsid w:val="00213414"/>
    <w:rsid w:val="00270337"/>
    <w:rsid w:val="00292044"/>
    <w:rsid w:val="002A1B3C"/>
    <w:rsid w:val="002A3C74"/>
    <w:rsid w:val="002A71BA"/>
    <w:rsid w:val="002F3D92"/>
    <w:rsid w:val="00301D31"/>
    <w:rsid w:val="00330722"/>
    <w:rsid w:val="0036511B"/>
    <w:rsid w:val="003A2825"/>
    <w:rsid w:val="003D3335"/>
    <w:rsid w:val="003F00AF"/>
    <w:rsid w:val="003F03B6"/>
    <w:rsid w:val="00441BC8"/>
    <w:rsid w:val="00460261"/>
    <w:rsid w:val="00465A0D"/>
    <w:rsid w:val="00471E5A"/>
    <w:rsid w:val="004F17EE"/>
    <w:rsid w:val="004F4E51"/>
    <w:rsid w:val="00552758"/>
    <w:rsid w:val="0057028F"/>
    <w:rsid w:val="00573D19"/>
    <w:rsid w:val="005D04F8"/>
    <w:rsid w:val="005D483C"/>
    <w:rsid w:val="0061679E"/>
    <w:rsid w:val="006212F4"/>
    <w:rsid w:val="00621E3B"/>
    <w:rsid w:val="006262D7"/>
    <w:rsid w:val="00644CA7"/>
    <w:rsid w:val="00644FDE"/>
    <w:rsid w:val="00652B46"/>
    <w:rsid w:val="00675179"/>
    <w:rsid w:val="006873C9"/>
    <w:rsid w:val="006D5436"/>
    <w:rsid w:val="00710E23"/>
    <w:rsid w:val="007B1E30"/>
    <w:rsid w:val="007C7C79"/>
    <w:rsid w:val="00800F66"/>
    <w:rsid w:val="00802B06"/>
    <w:rsid w:val="00814DD8"/>
    <w:rsid w:val="00824B2C"/>
    <w:rsid w:val="008279D0"/>
    <w:rsid w:val="00830479"/>
    <w:rsid w:val="00874D38"/>
    <w:rsid w:val="0087529E"/>
    <w:rsid w:val="00881E2F"/>
    <w:rsid w:val="008941CA"/>
    <w:rsid w:val="008961BE"/>
    <w:rsid w:val="008C630F"/>
    <w:rsid w:val="0091459E"/>
    <w:rsid w:val="00942C45"/>
    <w:rsid w:val="009730FA"/>
    <w:rsid w:val="009845BD"/>
    <w:rsid w:val="00993930"/>
    <w:rsid w:val="009F53B1"/>
    <w:rsid w:val="00A07880"/>
    <w:rsid w:val="00A908A8"/>
    <w:rsid w:val="00A94B91"/>
    <w:rsid w:val="00AA664D"/>
    <w:rsid w:val="00AF0633"/>
    <w:rsid w:val="00AF24C4"/>
    <w:rsid w:val="00B1470E"/>
    <w:rsid w:val="00B227FD"/>
    <w:rsid w:val="00B82744"/>
    <w:rsid w:val="00BC1F10"/>
    <w:rsid w:val="00BF1780"/>
    <w:rsid w:val="00BF4D80"/>
    <w:rsid w:val="00C12A9B"/>
    <w:rsid w:val="00C2226B"/>
    <w:rsid w:val="00C316DF"/>
    <w:rsid w:val="00C64904"/>
    <w:rsid w:val="00C84F1A"/>
    <w:rsid w:val="00C86873"/>
    <w:rsid w:val="00CA613D"/>
    <w:rsid w:val="00CA697F"/>
    <w:rsid w:val="00CB6A0B"/>
    <w:rsid w:val="00CC0317"/>
    <w:rsid w:val="00CD5BB3"/>
    <w:rsid w:val="00D22054"/>
    <w:rsid w:val="00D37F02"/>
    <w:rsid w:val="00D43B5B"/>
    <w:rsid w:val="00DA7C38"/>
    <w:rsid w:val="00DB4D05"/>
    <w:rsid w:val="00DF6202"/>
    <w:rsid w:val="00E04133"/>
    <w:rsid w:val="00E21088"/>
    <w:rsid w:val="00E34397"/>
    <w:rsid w:val="00E42951"/>
    <w:rsid w:val="00EB73EC"/>
    <w:rsid w:val="00EC5033"/>
    <w:rsid w:val="00F00962"/>
    <w:rsid w:val="00F101EE"/>
    <w:rsid w:val="00F14B97"/>
    <w:rsid w:val="00F15923"/>
    <w:rsid w:val="00F275FE"/>
    <w:rsid w:val="00F31F2D"/>
    <w:rsid w:val="00F42C2F"/>
    <w:rsid w:val="00F72D2E"/>
    <w:rsid w:val="00FF4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8A257FC-B276-44B5-A6AC-84D0D0AF2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F3D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10E2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10E23"/>
  </w:style>
  <w:style w:type="paragraph" w:styleId="a5">
    <w:name w:val="footer"/>
    <w:basedOn w:val="a"/>
    <w:link w:val="Char0"/>
    <w:uiPriority w:val="99"/>
    <w:unhideWhenUsed/>
    <w:rsid w:val="00710E2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10E23"/>
  </w:style>
  <w:style w:type="paragraph" w:styleId="a6">
    <w:name w:val="Balloon Text"/>
    <w:basedOn w:val="a"/>
    <w:link w:val="Char1"/>
    <w:uiPriority w:val="99"/>
    <w:semiHidden/>
    <w:unhideWhenUsed/>
    <w:rsid w:val="006262D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6262D7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Hyperlink"/>
    <w:basedOn w:val="a0"/>
    <w:uiPriority w:val="99"/>
    <w:unhideWhenUsed/>
    <w:rsid w:val="003F00AF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3F00AF"/>
    <w:rPr>
      <w:color w:val="800080"/>
      <w:u w:val="single"/>
    </w:rPr>
  </w:style>
  <w:style w:type="paragraph" w:customStyle="1" w:styleId="msonormal0">
    <w:name w:val="msonormal"/>
    <w:basedOn w:val="a"/>
    <w:rsid w:val="003F00A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3F03B6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F03B6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F03B6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F03B6"/>
    <w:rPr>
      <w:rFonts w:ascii="맑은 고딕" w:eastAsia="맑은 고딕" w:hAnsi="맑은 고딕"/>
      <w:noProof/>
    </w:rPr>
  </w:style>
  <w:style w:type="character" w:customStyle="1" w:styleId="UnresolvedMention">
    <w:name w:val="Unresolved Mention"/>
    <w:basedOn w:val="a0"/>
    <w:uiPriority w:val="99"/>
    <w:semiHidden/>
    <w:unhideWhenUsed/>
    <w:rsid w:val="00015E1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671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3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827</Words>
  <Characters>10418</Characters>
  <Application>Microsoft Office Word</Application>
  <DocSecurity>0</DocSecurity>
  <Lines>86</Lines>
  <Paragraphs>2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한미아</dc:creator>
  <cp:keywords/>
  <dc:description/>
  <cp:lastModifiedBy>AppPower</cp:lastModifiedBy>
  <cp:revision>2</cp:revision>
  <dcterms:created xsi:type="dcterms:W3CDTF">2023-04-19T02:20:00Z</dcterms:created>
  <dcterms:modified xsi:type="dcterms:W3CDTF">2023-04-19T02:20:00Z</dcterms:modified>
</cp:coreProperties>
</file>